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F2582" w14:textId="77777777" w:rsidR="00153F43" w:rsidRPr="00334CDD" w:rsidRDefault="00153F43" w:rsidP="00153F43">
      <w:pPr>
        <w:pStyle w:val="Caption"/>
        <w:keepNext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334CDD">
        <w:rPr>
          <w:rFonts w:ascii="Arial" w:hAnsi="Arial" w:cs="Arial"/>
          <w:sz w:val="24"/>
          <w:szCs w:val="24"/>
        </w:rPr>
        <w:fldChar w:fldCharType="begin"/>
      </w:r>
      <w:r w:rsidRPr="00334CDD">
        <w:rPr>
          <w:rFonts w:ascii="Arial" w:hAnsi="Arial" w:cs="Arial"/>
          <w:sz w:val="24"/>
          <w:szCs w:val="24"/>
        </w:rPr>
        <w:instrText xml:space="preserve"> SEQ Table \* ARABIC </w:instrText>
      </w:r>
      <w:r w:rsidRPr="00334CDD">
        <w:rPr>
          <w:rFonts w:ascii="Arial" w:hAnsi="Arial" w:cs="Arial"/>
          <w:sz w:val="24"/>
          <w:szCs w:val="24"/>
        </w:rPr>
        <w:fldChar w:fldCharType="separate"/>
      </w:r>
      <w:r w:rsidRPr="00334CDD">
        <w:rPr>
          <w:rFonts w:ascii="Arial" w:hAnsi="Arial" w:cs="Arial"/>
          <w:noProof/>
          <w:sz w:val="24"/>
          <w:szCs w:val="24"/>
        </w:rPr>
        <w:t>3</w:t>
      </w:r>
      <w:r w:rsidRPr="00334CDD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Table</w:t>
      </w:r>
      <w:r w:rsidRPr="00334CDD">
        <w:rPr>
          <w:rFonts w:ascii="Arial" w:hAnsi="Arial" w:cs="Arial"/>
          <w:sz w:val="24"/>
          <w:szCs w:val="24"/>
        </w:rPr>
        <w:t xml:space="preserve">. </w:t>
      </w:r>
      <w:r w:rsidRPr="00A15E0E">
        <w:rPr>
          <w:rFonts w:ascii="Arial" w:hAnsi="Arial" w:cs="Arial"/>
          <w:sz w:val="24"/>
          <w:szCs w:val="24"/>
        </w:rPr>
        <w:t>Point-based score of three independent predictors of DSS identified by multivariate regression</w:t>
      </w:r>
      <w:r w:rsidRPr="00334CDD">
        <w:rPr>
          <w:rFonts w:ascii="Arial" w:hAnsi="Arial" w:cs="Arial"/>
          <w:sz w:val="24"/>
          <w:szCs w:val="24"/>
        </w:rPr>
        <w:t>.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8"/>
        <w:gridCol w:w="1709"/>
        <w:gridCol w:w="1079"/>
        <w:gridCol w:w="990"/>
        <w:gridCol w:w="1708"/>
        <w:gridCol w:w="1706"/>
      </w:tblGrid>
      <w:tr w:rsidR="00153F43" w:rsidRPr="00F837E7" w14:paraId="173D7657" w14:textId="77777777" w:rsidTr="00CF5017">
        <w:trPr>
          <w:trHeight w:val="253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EE83C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010E1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Coefficient (*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43B5E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63E65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O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479D6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95%CI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2FC15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DSS Score point</w:t>
            </w:r>
          </w:p>
        </w:tc>
      </w:tr>
      <w:tr w:rsidR="00153F43" w:rsidRPr="00F837E7" w14:paraId="0B608A16" w14:textId="77777777" w:rsidTr="00CF5017">
        <w:trPr>
          <w:trHeight w:val="351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1B0BD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HIR ≥ 5% 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600EC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59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E5BC3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335C2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.9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23F3A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.21 – 10.8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04F57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</w:t>
            </w:r>
          </w:p>
        </w:tc>
      </w:tr>
      <w:tr w:rsidR="00153F43" w:rsidRPr="00F837E7" w14:paraId="347B8EA6" w14:textId="77777777" w:rsidTr="00CF5017">
        <w:trPr>
          <w:trHeight w:val="341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E1A6E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 xml:space="preserve">PDR ≥ 50% 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8966B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9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F8A5F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C2FF6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6.74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8B4DA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06 – 14.8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EE9C8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4</w:t>
            </w:r>
          </w:p>
        </w:tc>
      </w:tr>
      <w:tr w:rsidR="00153F43" w:rsidRPr="00F837E7" w14:paraId="66E11363" w14:textId="77777777" w:rsidTr="00CF5017">
        <w:trPr>
          <w:trHeight w:val="341"/>
        </w:trPr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C4CDA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umber of clinical WS ≥ 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BCF2CD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0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B97BD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 0.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90268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21.28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9E13F6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8.82 – 51.3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0CFCF" w14:textId="77777777" w:rsidR="00153F43" w:rsidRPr="00F837E7" w:rsidRDefault="00153F43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6</w:t>
            </w:r>
          </w:p>
        </w:tc>
      </w:tr>
    </w:tbl>
    <w:p w14:paraId="63B198FA" w14:textId="77777777" w:rsidR="00153F43" w:rsidRDefault="00153F43" w:rsidP="00153F43">
      <w:pPr>
        <w:shd w:val="clear" w:color="auto" w:fill="FFFFFF"/>
        <w:spacing w:after="0" w:line="240" w:lineRule="auto"/>
        <w:rPr>
          <w:rFonts w:ascii="Arial" w:eastAsia="Arial" w:hAnsi="Arial" w:cs="Arial"/>
          <w:color w:val="222222"/>
          <w:sz w:val="24"/>
          <w:szCs w:val="24"/>
        </w:rPr>
      </w:pPr>
      <w:r w:rsidRPr="00F837E7">
        <w:rPr>
          <w:rFonts w:ascii="Arial" w:eastAsia="Arial" w:hAnsi="Arial" w:cs="Arial"/>
          <w:color w:val="222222"/>
          <w:sz w:val="24"/>
          <w:szCs w:val="24"/>
        </w:rPr>
        <w:t>(*) Using conditional stepwise regression</w:t>
      </w:r>
    </w:p>
    <w:p w14:paraId="2F468AC2" w14:textId="77777777" w:rsidR="00153F43" w:rsidRDefault="00153F43" w:rsidP="00153F43">
      <w:pPr>
        <w:rPr>
          <w:rFonts w:ascii="Arial" w:eastAsia="Arial" w:hAnsi="Arial" w:cs="Arial"/>
          <w:color w:val="222222"/>
          <w:sz w:val="24"/>
          <w:szCs w:val="24"/>
        </w:rPr>
      </w:pPr>
      <w:r>
        <w:rPr>
          <w:rFonts w:ascii="Arial" w:eastAsia="Arial" w:hAnsi="Arial" w:cs="Arial"/>
          <w:color w:val="222222"/>
          <w:sz w:val="24"/>
          <w:szCs w:val="24"/>
        </w:rPr>
        <w:t>OR: odd ratio, DSS: dengue shock syndrome, HIR: Hematocrit increase rate, PDR: Platelet decrease rate, WS: warning sign.</w:t>
      </w:r>
    </w:p>
    <w:p w14:paraId="127934AB" w14:textId="77777777" w:rsidR="00293F8E" w:rsidRDefault="00293F8E"/>
    <w:sectPr w:rsidR="0029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43"/>
    <w:rsid w:val="0003202F"/>
    <w:rsid w:val="00063540"/>
    <w:rsid w:val="000B07BB"/>
    <w:rsid w:val="001373B0"/>
    <w:rsid w:val="00153F43"/>
    <w:rsid w:val="00283CAF"/>
    <w:rsid w:val="00293F8E"/>
    <w:rsid w:val="005044BD"/>
    <w:rsid w:val="005D4839"/>
    <w:rsid w:val="00682D13"/>
    <w:rsid w:val="00783C94"/>
    <w:rsid w:val="00825A21"/>
    <w:rsid w:val="008D55B4"/>
    <w:rsid w:val="00945A69"/>
    <w:rsid w:val="00C23256"/>
    <w:rsid w:val="00C535EE"/>
    <w:rsid w:val="00CD48E5"/>
    <w:rsid w:val="00E2061E"/>
    <w:rsid w:val="00EA6578"/>
    <w:rsid w:val="00F07FE5"/>
    <w:rsid w:val="00F51C84"/>
    <w:rsid w:val="00FD230B"/>
    <w:rsid w:val="00FE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9B28"/>
  <w15:chartTrackingRefBased/>
  <w15:docId w15:val="{7004A0BB-1495-4369-A5D4-0ED78421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F43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3F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Vu</dc:creator>
  <cp:keywords/>
  <dc:description/>
  <cp:lastModifiedBy>Mai Vu</cp:lastModifiedBy>
  <cp:revision>1</cp:revision>
  <dcterms:created xsi:type="dcterms:W3CDTF">2026-02-05T06:55:00Z</dcterms:created>
  <dcterms:modified xsi:type="dcterms:W3CDTF">2026-02-05T06:55:00Z</dcterms:modified>
</cp:coreProperties>
</file>